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A3F0E" w14:textId="66064906" w:rsidR="165BDCD5" w:rsidRDefault="165BDCD5" w:rsidP="69728C3F">
      <w:pPr>
        <w:pStyle w:val="paragraph"/>
        <w:spacing w:line="240" w:lineRule="auto"/>
      </w:pPr>
      <w:r w:rsidRPr="69728C3F">
        <w:rPr>
          <w:b/>
          <w:bCs/>
          <w:color w:val="000000" w:themeColor="text1"/>
        </w:rPr>
        <w:t>S13</w:t>
      </w:r>
    </w:p>
    <w:p w14:paraId="517C2887" w14:textId="5020EC7E" w:rsidR="00813DB0" w:rsidRDefault="00813DB0" w:rsidP="00813DB0">
      <w:pPr>
        <w:pStyle w:val="paragraph"/>
        <w:spacing w:line="240" w:lineRule="auto"/>
        <w:rPr>
          <w:color w:val="000000" w:themeColor="text1"/>
          <w:lang w:val="en-US"/>
        </w:rPr>
      </w:pPr>
      <w:r w:rsidRPr="0114E2F7">
        <w:rPr>
          <w:i/>
          <w:iCs/>
          <w:color w:val="000000" w:themeColor="text1"/>
        </w:rPr>
        <w:t>Meta-Analysis for Vocabulary in relation to Word and Non-Word Reading</w:t>
      </w:r>
      <w:r w:rsidR="0059551A">
        <w:rPr>
          <w:i/>
          <w:iCs/>
          <w:color w:val="000000" w:themeColor="text1"/>
        </w:rPr>
        <w:t xml:space="preserve"> </w:t>
      </w:r>
      <w:r w:rsidR="0059551A" w:rsidRPr="7C5074E8">
        <w:rPr>
          <w:i/>
          <w:iCs/>
          <w:color w:val="000000" w:themeColor="text1"/>
        </w:rPr>
        <w:t>(</w:t>
      </w:r>
      <w:r w:rsidR="0059551A">
        <w:rPr>
          <w:i/>
          <w:iCs/>
          <w:color w:val="000000" w:themeColor="text1"/>
        </w:rPr>
        <w:t>Another heritage or societal</w:t>
      </w:r>
      <w:r w:rsidR="0059551A" w:rsidRPr="7C5074E8">
        <w:rPr>
          <w:i/>
          <w:iCs/>
          <w:color w:val="000000" w:themeColor="text1"/>
        </w:rPr>
        <w:t xml:space="preserve"> language only)</w:t>
      </w:r>
      <w:r w:rsidRPr="0114E2F7">
        <w:rPr>
          <w:color w:val="000000" w:themeColor="text1"/>
        </w:rPr>
        <w:t xml:space="preserve">. </w:t>
      </w:r>
      <w:proofErr w:type="spellStart"/>
      <w:r w:rsidRPr="0114E2F7">
        <w:rPr>
          <w:color w:val="000000" w:themeColor="text1"/>
        </w:rPr>
        <w:t>Forestplot</w:t>
      </w:r>
      <w:proofErr w:type="spellEnd"/>
      <w:r w:rsidRPr="0114E2F7">
        <w:rPr>
          <w:color w:val="000000" w:themeColor="text1"/>
        </w:rPr>
        <w:t xml:space="preserve"> indicating correlational effect size for random-effects model (</w:t>
      </w:r>
      <w:r w:rsidRPr="0114E2F7">
        <w:rPr>
          <w:rStyle w:val="normaltextrun"/>
          <w:color w:val="000000" w:themeColor="text1"/>
          <w:lang w:val="en-US"/>
        </w:rPr>
        <w:t>r= 0.3133; 95% CI: 0.1383, 0. 4692; p&lt; 0.0006</w:t>
      </w:r>
      <w:r w:rsidRPr="0114E2F7">
        <w:rPr>
          <w:color w:val="000000" w:themeColor="text1"/>
        </w:rPr>
        <w:t>) and individual correlations/study between vocabulary and word/non-word reading, for within-language studies that only assessed vocabulary and word/non-word reading measures in another</w:t>
      </w:r>
      <w:r w:rsidR="00FB4091" w:rsidRPr="7C5074E8">
        <w:rPr>
          <w:color w:val="000000" w:themeColor="text1"/>
        </w:rPr>
        <w:t xml:space="preserve"> (non-English) </w:t>
      </w:r>
      <w:r w:rsidR="00FB4091">
        <w:rPr>
          <w:color w:val="000000" w:themeColor="text1"/>
        </w:rPr>
        <w:t xml:space="preserve">heritage or societal </w:t>
      </w:r>
      <w:r w:rsidR="00FB4091" w:rsidRPr="7C5074E8">
        <w:rPr>
          <w:color w:val="000000" w:themeColor="text1"/>
        </w:rPr>
        <w:t>language</w:t>
      </w:r>
      <w:r w:rsidRPr="0114E2F7">
        <w:rPr>
          <w:color w:val="000000" w:themeColor="text1"/>
        </w:rPr>
        <w:t>.</w:t>
      </w:r>
    </w:p>
    <w:p w14:paraId="729BDBC6" w14:textId="49404FD2" w:rsidR="00316208" w:rsidRDefault="0056061A" w:rsidP="0056061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34312B1" wp14:editId="314C0D27">
            <wp:extent cx="6643984" cy="2580190"/>
            <wp:effectExtent l="0" t="0" r="508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1117" cy="2590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18E8DDAD" w:rsidR="00316208" w:rsidRDefault="00316208" w:rsidP="0114E2F7"/>
    <w:sectPr w:rsidR="003162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848FB53"/>
    <w:rsid w:val="002901D8"/>
    <w:rsid w:val="00316208"/>
    <w:rsid w:val="0056061A"/>
    <w:rsid w:val="0059551A"/>
    <w:rsid w:val="007232D6"/>
    <w:rsid w:val="00813DB0"/>
    <w:rsid w:val="008746E8"/>
    <w:rsid w:val="00E83957"/>
    <w:rsid w:val="00FB4091"/>
    <w:rsid w:val="0114E2F7"/>
    <w:rsid w:val="165BDCD5"/>
    <w:rsid w:val="2848FB53"/>
    <w:rsid w:val="6900BA90"/>
    <w:rsid w:val="69728C3F"/>
    <w:rsid w:val="7D2F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8FB53"/>
  <w15:chartTrackingRefBased/>
  <w15:docId w15:val="{23E13F72-7D2F-4DC4-A017-9A7F8271A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114E2F7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114E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33B7B86-5A22-4E52-B881-0CE3F91CE2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7842F14-A682-42E4-A978-EE9B2DB142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FE47B55-93AB-4ED1-9B17-156D08CD36F7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 Bhalloo</dc:creator>
  <cp:keywords/>
  <dc:description/>
  <cp:lastModifiedBy>Insiya Bhalloo</cp:lastModifiedBy>
  <cp:revision>5</cp:revision>
  <dcterms:created xsi:type="dcterms:W3CDTF">2022-04-14T22:02:00Z</dcterms:created>
  <dcterms:modified xsi:type="dcterms:W3CDTF">2023-02-16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